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5D6C08" w:rsidRDefault="005D6C08" w:rsidP="005D6C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9A4003">
        <w:rPr>
          <w:rFonts w:ascii="Times New Roman" w:hAnsi="Times New Roman" w:cs="Times New Roman" w:hint="eastAsia"/>
        </w:rPr>
        <w:t>5</w:t>
      </w:r>
      <w:r w:rsidRPr="00A76837">
        <w:rPr>
          <w:rFonts w:ascii="Times New Roman" w:hAnsi="Times New Roman" w:cs="Times New Roman"/>
        </w:rPr>
        <w:t xml:space="preserve">. Novel </w:t>
      </w:r>
      <w:proofErr w:type="spellStart"/>
      <w:r w:rsidRPr="00A76837">
        <w:rPr>
          <w:rFonts w:ascii="Times New Roman" w:hAnsi="Times New Roman" w:cs="Times New Roman"/>
        </w:rPr>
        <w:t>miRNAs</w:t>
      </w:r>
      <w:proofErr w:type="spellEnd"/>
      <w:r w:rsidRPr="00A76837">
        <w:rPr>
          <w:rFonts w:ascii="Times New Roman" w:hAnsi="Times New Roman" w:cs="Times New Roman"/>
        </w:rPr>
        <w:t xml:space="preserve"> predicted by miRDeep2</w:t>
      </w:r>
      <w:r>
        <w:rPr>
          <w:rFonts w:ascii="Times New Roman" w:hAnsi="Times New Roman" w:cs="Times New Roman" w:hint="eastAsia"/>
        </w:rPr>
        <w:t>.</w:t>
      </w:r>
    </w:p>
    <w:tbl>
      <w:tblPr>
        <w:tblW w:w="8505" w:type="dxa"/>
        <w:tblInd w:w="108" w:type="dxa"/>
        <w:tblLook w:val="04A0"/>
      </w:tblPr>
      <w:tblGrid>
        <w:gridCol w:w="1834"/>
        <w:gridCol w:w="732"/>
        <w:gridCol w:w="1545"/>
        <w:gridCol w:w="2127"/>
        <w:gridCol w:w="2413"/>
      </w:tblGrid>
      <w:tr w:rsidR="005D6C08" w:rsidRPr="005D6C08" w:rsidTr="0003764E">
        <w:trPr>
          <w:trHeight w:val="285"/>
        </w:trPr>
        <w:tc>
          <w:tcPr>
            <w:tcW w:w="1834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rovisional id</w:t>
            </w:r>
          </w:p>
        </w:tc>
        <w:tc>
          <w:tcPr>
            <w:tcW w:w="732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Mature read count</w:t>
            </w:r>
          </w:p>
        </w:tc>
        <w:tc>
          <w:tcPr>
            <w:tcW w:w="1545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Example </w:t>
            </w:r>
            <w:proofErr w:type="spellStart"/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miRBase</w:t>
            </w:r>
            <w:proofErr w:type="spellEnd"/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miRNA</w:t>
            </w:r>
            <w:proofErr w:type="spellEnd"/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 xml:space="preserve"> with the same seed</w:t>
            </w:r>
          </w:p>
        </w:tc>
        <w:tc>
          <w:tcPr>
            <w:tcW w:w="2127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Consensus mature sequence</w:t>
            </w:r>
          </w:p>
        </w:tc>
        <w:tc>
          <w:tcPr>
            <w:tcW w:w="2267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Precursor coordinate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_20231</w:t>
            </w:r>
          </w:p>
        </w:tc>
        <w:tc>
          <w:tcPr>
            <w:tcW w:w="732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626</w:t>
            </w:r>
          </w:p>
        </w:tc>
        <w:tc>
          <w:tcPr>
            <w:tcW w:w="1545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-miR-1388-5p</w:t>
            </w:r>
          </w:p>
        </w:tc>
        <w:tc>
          <w:tcPr>
            <w:tcW w:w="2127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gacuguccaaccugagagu</w:t>
            </w:r>
            <w:proofErr w:type="spellEnd"/>
          </w:p>
        </w:tc>
        <w:tc>
          <w:tcPr>
            <w:tcW w:w="2267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47411218..4741127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1_170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4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py-miR-12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ccagcuggcguuccc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1:20592019..2059207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_236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593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caccagcacuggcgg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:27372109..2737216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17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45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cagcagaggcuuggag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32945419..32945483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_307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no-miR-2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accuacgaauugauagac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:14895116..1489517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14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2114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gucccuuccuugaaggauc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8541359..11854141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_377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ma-miR43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ugugacaugguccacua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:69256925..6925698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69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u-miR-670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cucacaguguggguc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32635980..3263604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9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hy-miR3511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cagggccgaccgcgcagguc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16859590..1685965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_353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bi-miR6222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uguuugcucucaccuu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:38960634..38960716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_198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an-miR-1388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cucagguuggacaguccu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47411220..4741127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67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vt-miR-H12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uuauuucuuccaccg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10386528..1038659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70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vt-miR-H12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uuauuucuuccaccg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10386525..10386587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_200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me-miR-14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gucuuuggccugccucu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22892648..2289270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46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ta-miR-2284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gaaguuucucugaacg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6117328..6117383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60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no-miR-63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gccuggaccccugcuca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50760565..5076062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_91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bv-miR-BART7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uggaccuugaauauccuau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:23529218..2352928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9_137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u-miR-361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cccagcagugguaag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9:53244978..5324503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6_93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6547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ccuccucgccuucccu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6:94389..9447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40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tr-miR-47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ggcaagacgauguggcaa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33930541..3393060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1_40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py-miR-1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uccauugaacgaugcucc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1:63290160..6329022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7_229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-miR-54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uggaguuacuuggauaa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7:40981548..4098160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2_182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sa-miR397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uugaguuuuguauuuuu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2:3273074..327312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2_49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me-miR-184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uccuuugcaucacuaccaca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2:1123075..112314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1_46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y-miR869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uggguucugucuccacucu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1:55410564..55410623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_90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an-miR-449b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gccaccccgagcagcagc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:19124914..1912496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_246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17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cagagcccuccuacaaugu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35437742..3543780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2_277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in-miR-4024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aucuaucuuaucaaa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2:22278068..2227812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0_263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tr-miR-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aggcaccugagucagacc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0:10421046..10421110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4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l-miR-2218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ccagacggaggacuga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21445010..2144506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7_225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6596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gagcccgggucucccu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7:1230452..123051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5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ta-miR-1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cacccugagagcuggagca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27296054..27296115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45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u-miR-18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ugcccuccguguguccc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77542007..7754207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_305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tr-miR5208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cauggaguugcuguuaca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:14895403..1489546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_246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o-miR-21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gggaaccguuuuuguucu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39849991..3985005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30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el-miR-7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cugcccucugcccac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23893782..23893847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51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42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gcagucucugcagaggaa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65930314..6593037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9_134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py-miR-19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ccagggacccgggaacc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9:38303252..3830331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_305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y-miR402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ggccuacaaaaaugacag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:14895118..1489517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_8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371b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gugcccccacaguuugag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:103606523..10360658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_8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371b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gugcccccacaguuugag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:103406620..10340668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_250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ta-miR-24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guuggguguccuccugc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91623824..9162388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3_65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5008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ugugcucuucucuccc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3:37816081..3781613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18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gugacugcaagccugagu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717102..114717160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chr9_394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5581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ccuuccccugugcugu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48626063..4862611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4_309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16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ggccucuggcgggcagcca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4:5155127..515518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5_323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ps-miR-2535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ucacgggaguucuugguuu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5:15196614..1519667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5_337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in-miR-4006a-3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cauuaccaggcaguauu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5:56368406..56368463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43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sa-miR167d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aagcugugguuggagccg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69438625..6943868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5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44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gcucagacuuuagcug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26687388..2668745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7_113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y-miR156f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ucacucuagucccaga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7:21618746..2161880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_235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629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ucucccugcugucucu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:14227439..1422749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_354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gr-miR-4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ggcucucggaaggucau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:40256202..4025626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_351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lcv-miR-rL1-29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gucccccuacugccugc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:17239256..1723931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_209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no-miR-3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ucccucagaccuaccu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:30915421..3091548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8_123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u-miR-344h-5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ggcuuccugacucuguggga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8:52084972..5208503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7_357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re-miR116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cuggaggacuuagguugcac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7:449942..450015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_85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y-miR4248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uuuuaaagagauuccauc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:30155122..3015518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41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-miR-5402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cuguagucaucuuugau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37378351..3737841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40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1649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ccgugcacgucuccaaccu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34434769..3443483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_202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me-miR-1015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ugggacuuguaguucgc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47423544..4742361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_6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si-miR8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ugaaucagccaucccuu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:83242684..8324274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62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-miR-5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acagcaugaccggcag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3513378..351343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388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2964a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auugcuggccucuccccag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6816748..681681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_357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ta-miR6145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aucauaugauucaacgua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:71962802..7196287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9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u-miR-337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cagcuccugaaacuccccu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16647734..1664779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54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pt-miR902d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gaagguaggaugugaug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3821730..382178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8_123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51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gugacaauuccugg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8:52326739..5232680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2_185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4762-3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ugauaagccccuugu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2:56305775..5630583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2_60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ml-miR-5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ucugcauuuguaacaagcu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2:49638410..4963846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4_285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sa-miR-56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ggggagagggagga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4:17078144..1707820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3_70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a-miR-16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gcagcugcuuuguccugugu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3:36492902..36492966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5_322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sa-miR58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cuccucucuuugcaaa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5:4980809..498087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10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o-miR-44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gggggcccccagcccgggau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55470425..5547048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_378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aauacgggugcacuuc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:69266325..6926638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10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cagccucuggcaugu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53926202..5392624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3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acggugguggaauugu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9928559..11992861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10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caauacaaccugguaa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57590396..5759044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4099..11468415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0910..114680970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9812..114689872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uuggcaccucuuugag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5652721..11565277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uuaggaccucccugagc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7029..114687089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auggcaccuuuuugagu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5652424..115652482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8_124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ucuguggaauacucauucuc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8:4871031..487109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_235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uggcuggaccugcccc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:14231916..1423197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gcgccugacugaguggg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79974..11468003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gcgccugacugaguggg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8875..11468893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gcgccugacugaguggg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86167..114686227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uuaguuccugccuggauac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4678504..11467856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Un_JH373668_428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uuaguuccugccuggauac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Un_JH373668:7415..747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_422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ugucaccuuuuuugagu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5658398..115658456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chrX_422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ugucaccuuuuuugagu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X:115658609..115658666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Un_JH373668_428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uccagaaaggcgcucguu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Un_JH373668:13007..1306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_197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cuccuccucccagccag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39048206..3904826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_350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cagcaugaugccagggc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:12879001..1287905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7_301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uuagggcgcgucacgugac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7:25734791..2573485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_203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aaaagccacguguaag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:7638707..763876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394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caaggccugacacagcu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49018359..4901841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_88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ccucuugaguccugaugggu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5:3645321..364537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392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gacuacggacgggcugag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32760904..3276096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3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aacuugauuuagcuuuuc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13303676..1330373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_255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ccacccuggcccug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53296008..53296070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_244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ugagagugaguaccuccu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15387060..1538712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0_264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gcuacccggaugccc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0:23619737..23619803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Un_JH373668_428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uuagcaucugccuggg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Un_JH373668:10366..1042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7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uccuaaggugucugug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48900710..4890077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388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auuaccugugucccuug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9465144..946520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67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cucauuggcuucauguccug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24034698..2403474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3_283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gcauuagcagauccgaa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3:29705322..2970539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2_177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uugaguuuuguauuuuu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2:3273077..327313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4_78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ugagcugccuuuuccuuu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4:3837162..383722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_187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guucaaauuguuuugu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:24660156..2466021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57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gccacaauucccucug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40145530..4014558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0_261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gcggaggaaacagagauc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0:29119213..2911927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1_41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ccuaagguuggacggucu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1:74256390..7425644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7_365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aaguaaacuaugauucau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7:571634..571693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4_313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uccauuucuuucaccugg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4:50474028..5047408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4_311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uccucuggacaccuc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4:26004697..26004761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69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cucccggguaccuguuc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36627354..36627416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400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gguagugagaggccaggu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23524552..23524608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_188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uguggcagucucucug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:36551679..3655173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57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aggcuuauucuggcccugg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40081098..4008116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_192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uguggcagucucucug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:36551677..3655173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68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cucgaugcaauucacuuugu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29080845..2908089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_151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uccccccuugcucaccucuc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:68975011..68975075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_268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cucgaugcaauucacuuugu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1:28181996..2818205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69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ggccgcggggucuccugccc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57809622..5780968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_210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acuacccgugagagguc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:38921454..3892151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_205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acuacccgugagagguc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5:38921457..3892151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4_288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cucucuccccuccuuuucu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4:32454260..3245432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_189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ggaguuaacaugugaguu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:46798849..4679890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_307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caguugguaauuuucag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8:14874844..14874906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53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acccuccgcccugagacacc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2801008..2801069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_354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cccaccccaggucuagcu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6:39910577..39910636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387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ccuggugcgccuaggacg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2248477..224853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_375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ccauacagggauuccuuuu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8:46970530..46970577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_237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ccgggcgccugcugagga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8:40038036..40038091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_160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aguccugcaggaggagaag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0:54655272..54655333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_188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cccucugugauucacgca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3:31862574..31862638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chr3_254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gccccucugccggaggucuga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48131548..48131607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_404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acuccagggggugcuguu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9:46179588..46179644:-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7_363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ugcuucccgagcuccucau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7:63206311..6320637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6_215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ccuucucccguccgucugcu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6:27769628..27769692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_247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ccggguuccucagggca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3:46345869..46345930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_23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gcuccccucugcuccugcag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10:16831460..16831534:+</w:t>
            </w:r>
          </w:p>
        </w:tc>
      </w:tr>
      <w:tr w:rsidR="005D6C08" w:rsidRPr="005D6C08" w:rsidTr="0003764E">
        <w:trPr>
          <w:trHeight w:val="285"/>
        </w:trPr>
        <w:tc>
          <w:tcPr>
            <w:tcW w:w="183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_196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gcugaccccaccucucag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5D6C08" w:rsidRPr="005D6C08" w:rsidRDefault="005D6C08" w:rsidP="000376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6C0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r24:27295901..27295949:+</w:t>
            </w:r>
          </w:p>
        </w:tc>
      </w:tr>
    </w:tbl>
    <w:p w:rsidR="005D6C08" w:rsidRDefault="005D6C08" w:rsidP="005D6C08">
      <w:pPr>
        <w:spacing w:line="220" w:lineRule="atLeast"/>
        <w:ind w:rightChars="231" w:right="508"/>
      </w:pPr>
    </w:p>
    <w:sectPr w:rsidR="005D6C0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C08" w:rsidRDefault="005D6C08" w:rsidP="005D6C08">
      <w:pPr>
        <w:spacing w:after="0"/>
      </w:pPr>
      <w:r>
        <w:separator/>
      </w:r>
    </w:p>
  </w:endnote>
  <w:endnote w:type="continuationSeparator" w:id="0">
    <w:p w:rsidR="005D6C08" w:rsidRDefault="005D6C08" w:rsidP="005D6C0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C08" w:rsidRDefault="005D6C08" w:rsidP="005D6C08">
      <w:pPr>
        <w:spacing w:after="0"/>
      </w:pPr>
      <w:r>
        <w:separator/>
      </w:r>
    </w:p>
  </w:footnote>
  <w:footnote w:type="continuationSeparator" w:id="0">
    <w:p w:rsidR="005D6C08" w:rsidRDefault="005D6C08" w:rsidP="005D6C0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C7685"/>
    <w:rsid w:val="00323B43"/>
    <w:rsid w:val="003D37D8"/>
    <w:rsid w:val="00426133"/>
    <w:rsid w:val="004358AB"/>
    <w:rsid w:val="005D6C08"/>
    <w:rsid w:val="008B7726"/>
    <w:rsid w:val="009A4003"/>
    <w:rsid w:val="00D31D50"/>
    <w:rsid w:val="00DA7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6C0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6C0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6C0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6C08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D6C0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D6C08"/>
    <w:rPr>
      <w:color w:val="800080"/>
      <w:u w:val="single"/>
    </w:rPr>
  </w:style>
  <w:style w:type="paragraph" w:customStyle="1" w:styleId="font5">
    <w:name w:val="font5"/>
    <w:basedOn w:val="a"/>
    <w:rsid w:val="005D6C08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xl65">
    <w:name w:val="xl65"/>
    <w:basedOn w:val="a"/>
    <w:rsid w:val="005D6C08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sz w:val="16"/>
      <w:szCs w:val="16"/>
    </w:rPr>
  </w:style>
  <w:style w:type="paragraph" w:customStyle="1" w:styleId="xl66">
    <w:name w:val="xl66"/>
    <w:basedOn w:val="a"/>
    <w:rsid w:val="005D6C08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5D6C08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47</Words>
  <Characters>9393</Characters>
  <Application>Microsoft Office Word</Application>
  <DocSecurity>0</DocSecurity>
  <Lines>78</Lines>
  <Paragraphs>22</Paragraphs>
  <ScaleCrop>false</ScaleCrop>
  <Company/>
  <LinksUpToDate>false</LinksUpToDate>
  <CharactersWithSpaces>1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W</cp:lastModifiedBy>
  <cp:revision>3</cp:revision>
  <dcterms:created xsi:type="dcterms:W3CDTF">2008-09-11T17:20:00Z</dcterms:created>
  <dcterms:modified xsi:type="dcterms:W3CDTF">2015-12-21T20:08:00Z</dcterms:modified>
</cp:coreProperties>
</file>